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77B1" w14:textId="2CF061C5" w:rsidR="00D23845" w:rsidRPr="00AC38E9" w:rsidRDefault="00D23845" w:rsidP="00D23845">
      <w:pPr>
        <w:widowControl w:val="0"/>
        <w:jc w:val="both"/>
        <w:rPr>
          <w:kern w:val="2"/>
          <w:lang w:eastAsia="zh-CN"/>
        </w:rPr>
      </w:pPr>
      <w:r w:rsidRPr="00CC70B3">
        <w:rPr>
          <w:b/>
          <w:bCs/>
        </w:rPr>
        <w:t xml:space="preserve">TABLE </w:t>
      </w:r>
      <w:r>
        <w:rPr>
          <w:b/>
          <w:bCs/>
        </w:rPr>
        <w:t>S1</w:t>
      </w:r>
      <w:r w:rsidRPr="00CC70B3">
        <w:t xml:space="preserve"> | </w:t>
      </w:r>
      <w:r w:rsidR="009E78D3" w:rsidRPr="00AC38E9">
        <w:rPr>
          <w:kern w:val="2"/>
          <w:lang w:eastAsia="zh-CN"/>
        </w:rPr>
        <w:t>Characteristics of patients with glioma based on CGGA</w:t>
      </w:r>
      <w:r w:rsidR="00083245" w:rsidRPr="00AC38E9">
        <w:rPr>
          <w:kern w:val="2"/>
          <w:lang w:eastAsia="zh-CN"/>
        </w:rPr>
        <w:t xml:space="preserve"> RNA-seq</w:t>
      </w:r>
      <w:r w:rsidR="002A5959" w:rsidRPr="00AC38E9">
        <w:rPr>
          <w:kern w:val="2"/>
          <w:lang w:eastAsia="zh-CN"/>
        </w:rPr>
        <w:t xml:space="preserve"> data</w:t>
      </w:r>
    </w:p>
    <w:tbl>
      <w:tblPr>
        <w:tblStyle w:val="a7"/>
        <w:tblW w:w="8417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3152"/>
        <w:gridCol w:w="1276"/>
        <w:gridCol w:w="1576"/>
      </w:tblGrid>
      <w:tr w:rsidR="00653C7C" w:rsidRPr="00D23845" w14:paraId="5D072499" w14:textId="77777777" w:rsidTr="00D23845">
        <w:trPr>
          <w:trHeight w:val="303"/>
        </w:trPr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55EF5C4C" w:rsidR="00653C7C" w:rsidRPr="00D23845" w:rsidRDefault="009E78D3" w:rsidP="00D23845">
            <w:pPr>
              <w:rPr>
                <w:b/>
                <w:bCs/>
                <w:color w:val="000000"/>
              </w:rPr>
            </w:pPr>
            <w:r w:rsidRPr="00D23845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Pr="00D23845" w:rsidRDefault="00653C7C" w:rsidP="00D23845">
            <w:pPr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BF6CBA5" w:rsidR="00653C7C" w:rsidRPr="00D23845" w:rsidRDefault="009E78D3" w:rsidP="00D23845">
            <w:pPr>
              <w:rPr>
                <w:b/>
                <w:bCs/>
                <w:color w:val="000000"/>
              </w:rPr>
            </w:pPr>
            <w:r w:rsidRPr="00D23845">
              <w:rPr>
                <w:b/>
                <w:bCs/>
                <w:color w:val="000000"/>
              </w:rPr>
              <w:t>Number</w:t>
            </w:r>
            <w:r w:rsidR="00E922D8" w:rsidRPr="00D23845">
              <w:rPr>
                <w:b/>
                <w:bCs/>
                <w:color w:val="000000"/>
              </w:rPr>
              <w:t xml:space="preserve"> </w:t>
            </w:r>
            <w:r w:rsidRPr="00D23845">
              <w:rPr>
                <w:b/>
                <w:bCs/>
                <w:color w:val="000000"/>
              </w:rPr>
              <w:t xml:space="preserve">of </w:t>
            </w:r>
            <w:r w:rsidR="003B0501">
              <w:rPr>
                <w:b/>
                <w:bCs/>
                <w:color w:val="000000"/>
              </w:rPr>
              <w:t>C</w:t>
            </w:r>
            <w:r w:rsidRPr="00D23845">
              <w:rPr>
                <w:b/>
                <w:bCs/>
                <w:color w:val="000000"/>
              </w:rPr>
              <w:t>ase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447422BC" w:rsidR="00653C7C" w:rsidRPr="00D23845" w:rsidRDefault="009E78D3" w:rsidP="00D23845">
            <w:pPr>
              <w:rPr>
                <w:b/>
                <w:bCs/>
                <w:color w:val="000000"/>
              </w:rPr>
            </w:pPr>
            <w:r w:rsidRPr="00D23845">
              <w:rPr>
                <w:b/>
                <w:bCs/>
                <w:color w:val="000000"/>
              </w:rPr>
              <w:t>Percentages</w:t>
            </w:r>
            <w:r w:rsidR="006634E0" w:rsidRPr="00D23845">
              <w:rPr>
                <w:b/>
                <w:bCs/>
                <w:color w:val="000000"/>
              </w:rPr>
              <w:t xml:space="preserve"> </w:t>
            </w:r>
            <w:r w:rsidRPr="00D23845">
              <w:rPr>
                <w:b/>
                <w:bCs/>
                <w:color w:val="000000"/>
              </w:rPr>
              <w:t>(%)</w:t>
            </w:r>
          </w:p>
        </w:tc>
      </w:tr>
      <w:tr w:rsidR="006634E0" w:rsidRPr="00D23845" w14:paraId="42F6CA61" w14:textId="77777777" w:rsidTr="00D23845">
        <w:trPr>
          <w:trHeight w:val="480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Gender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79042795" w:rsidR="006634E0" w:rsidRPr="00D23845" w:rsidRDefault="006634E0" w:rsidP="00D23845">
            <w:r w:rsidRPr="00D23845">
              <w:t>30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5387CFF7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40.91 </w:t>
            </w:r>
          </w:p>
        </w:tc>
      </w:tr>
      <w:tr w:rsidR="006634E0" w:rsidRPr="00D23845" w14:paraId="188EBDB2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77777777" w:rsidR="006634E0" w:rsidRPr="00D23845" w:rsidRDefault="006634E0" w:rsidP="00D23845">
            <w:r w:rsidRPr="00D23845">
              <w:t>4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122F8F1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59.09 </w:t>
            </w:r>
          </w:p>
        </w:tc>
      </w:tr>
      <w:tr w:rsidR="006634E0" w:rsidRPr="00D23845" w14:paraId="76D714BE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Ag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&lt;=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08C003D8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34</w:t>
            </w:r>
            <w:r w:rsidRPr="00D23845">
              <w:rPr>
                <w:color w:val="000000"/>
                <w:lang w:eastAsia="zh-CN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A08CFF2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45.59 </w:t>
            </w:r>
          </w:p>
        </w:tc>
      </w:tr>
      <w:tr w:rsidR="006634E0" w:rsidRPr="00D23845" w14:paraId="012670D6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&gt;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54C78BA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40</w:t>
            </w:r>
            <w:r w:rsidRPr="00D23845">
              <w:rPr>
                <w:color w:val="000000"/>
                <w:lang w:eastAsia="zh-CN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38F2EEF3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54.41 </w:t>
            </w:r>
          </w:p>
        </w:tc>
      </w:tr>
      <w:tr w:rsidR="006634E0" w:rsidRPr="00D23845" w14:paraId="0536D805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Grad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WHO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6E3FC58B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29.14 </w:t>
            </w:r>
          </w:p>
        </w:tc>
      </w:tr>
      <w:tr w:rsidR="006634E0" w:rsidRPr="00D23845" w14:paraId="772383B9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WHO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185019AD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32.09 </w:t>
            </w:r>
          </w:p>
        </w:tc>
      </w:tr>
      <w:tr w:rsidR="006634E0" w:rsidRPr="00D23845" w14:paraId="479989AF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WHO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71DFAE4B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4D81BB7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38.77 </w:t>
            </w:r>
          </w:p>
        </w:tc>
      </w:tr>
      <w:tr w:rsidR="006634E0" w:rsidRPr="00D23845" w14:paraId="25267E6D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PRS_typ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43DDC2E1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5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7C70D95F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66.98 </w:t>
            </w:r>
          </w:p>
        </w:tc>
      </w:tr>
      <w:tr w:rsidR="006634E0" w:rsidRPr="00D23845" w14:paraId="05A680D6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cur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686026D9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29.68 </w:t>
            </w:r>
          </w:p>
        </w:tc>
      </w:tr>
      <w:tr w:rsidR="006634E0" w:rsidRPr="00D23845" w14:paraId="1088FC38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0177A4C5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3.34 </w:t>
            </w:r>
          </w:p>
        </w:tc>
      </w:tr>
      <w:tr w:rsidR="006634E0" w:rsidRPr="00D23845" w14:paraId="07992AEA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adio_statu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6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160CC318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83.56 </w:t>
            </w:r>
          </w:p>
        </w:tc>
      </w:tr>
      <w:tr w:rsidR="006634E0" w:rsidRPr="00D23845" w14:paraId="3BD456EB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7B24FCFC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1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144F8652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16.44 </w:t>
            </w:r>
          </w:p>
        </w:tc>
      </w:tr>
      <w:tr w:rsidR="006634E0" w:rsidRPr="00D23845" w14:paraId="124284FE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Chemo_statu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5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E4D5364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69.52 </w:t>
            </w:r>
          </w:p>
        </w:tc>
      </w:tr>
      <w:tr w:rsidR="006634E0" w:rsidRPr="00D23845" w14:paraId="7F1162E2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0672DD9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41C4A5B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30.48 </w:t>
            </w:r>
          </w:p>
        </w:tc>
      </w:tr>
      <w:tr w:rsidR="00B60830" w:rsidRPr="00D23845" w14:paraId="6EB2CE65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t>Histology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  <w:lang w:eastAsia="zh-CN"/>
              </w:rPr>
              <w:t>A</w:t>
            </w:r>
            <w:r w:rsidRPr="00D23845">
              <w:rPr>
                <w:color w:val="000000"/>
              </w:rPr>
              <w:t>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44036F02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7.35 </w:t>
            </w:r>
          </w:p>
        </w:tc>
      </w:tr>
      <w:tr w:rsidR="00B60830" w:rsidRPr="00D23845" w14:paraId="4AE4F82E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Anaplastic 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2485B217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5.21 </w:t>
            </w:r>
          </w:p>
        </w:tc>
      </w:tr>
      <w:tr w:rsidR="00B60830" w:rsidRPr="00D23845" w14:paraId="7737DA62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6E251710" w:rsidR="00B60830" w:rsidRPr="00D23845" w:rsidRDefault="008631CC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Anaplastic o</w:t>
            </w:r>
            <w:r w:rsidR="00B60830" w:rsidRPr="00D23845">
              <w:rPr>
                <w:color w:val="000000"/>
              </w:rPr>
              <w:t>ligodendrogli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06B6DB5D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2.94 </w:t>
            </w:r>
          </w:p>
        </w:tc>
      </w:tr>
      <w:tr w:rsidR="00B60830" w:rsidRPr="00D23845" w14:paraId="4A0AFB4C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Anaplastic oligo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1111D335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10.70 </w:t>
            </w:r>
          </w:p>
        </w:tc>
      </w:tr>
      <w:tr w:rsidR="00B60830" w:rsidRPr="00D23845" w14:paraId="3C143700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Glioblas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724F2EC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17</w:t>
            </w:r>
            <w:r w:rsidRPr="00D23845">
              <w:rPr>
                <w:color w:val="000000"/>
                <w:lang w:eastAsia="zh-CN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E759A39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23.40 </w:t>
            </w:r>
          </w:p>
        </w:tc>
      </w:tr>
      <w:tr w:rsidR="00B60830" w:rsidRPr="00D23845" w14:paraId="533EF95B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Oligodendrogli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2786C865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4.68 </w:t>
            </w:r>
          </w:p>
        </w:tc>
      </w:tr>
      <w:tr w:rsidR="00B60830" w:rsidRPr="00D23845" w14:paraId="7A3D1DC5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04F4D153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Oligo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5969298B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12.70 </w:t>
            </w:r>
          </w:p>
        </w:tc>
      </w:tr>
      <w:tr w:rsidR="00B60830" w:rsidRPr="00D23845" w14:paraId="018E9EAA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2E93A804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lapse 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64285A1A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2.67 </w:t>
            </w:r>
          </w:p>
        </w:tc>
      </w:tr>
      <w:tr w:rsidR="00B60830" w:rsidRPr="00D23845" w14:paraId="7A731B95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32CDD10F" w:rsidR="00B60830" w:rsidRPr="00D23845" w:rsidRDefault="008631CC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lapse a</w:t>
            </w:r>
            <w:r w:rsidR="00B60830" w:rsidRPr="00D23845">
              <w:rPr>
                <w:color w:val="000000"/>
              </w:rPr>
              <w:t>naplastic 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0370AF1F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4.81 </w:t>
            </w:r>
          </w:p>
        </w:tc>
      </w:tr>
      <w:tr w:rsidR="00B60830" w:rsidRPr="00D23845" w14:paraId="6ED200D6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0EC4F9D4" w:rsidR="00B60830" w:rsidRPr="00D23845" w:rsidRDefault="008631CC" w:rsidP="00D23845">
            <w:pPr>
              <w:jc w:val="left"/>
              <w:rPr>
                <w:color w:val="000000"/>
              </w:rPr>
            </w:pPr>
            <w:r w:rsidRPr="00D23845">
              <w:rPr>
                <w:color w:val="000000"/>
              </w:rPr>
              <w:t>Relapse anaplastic o</w:t>
            </w:r>
            <w:r w:rsidR="00B60830" w:rsidRPr="00D23845">
              <w:rPr>
                <w:color w:val="000000"/>
              </w:rPr>
              <w:t>ligodendrogli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7B37EC0D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2.01 </w:t>
            </w:r>
          </w:p>
        </w:tc>
      </w:tr>
      <w:tr w:rsidR="00B60830" w:rsidRPr="00D23845" w14:paraId="0A1A6AA4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12FF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80DA" w14:textId="283F6ED8" w:rsidR="00B60830" w:rsidRPr="00D23845" w:rsidRDefault="008631CC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lapse a</w:t>
            </w:r>
            <w:r w:rsidR="00B60830" w:rsidRPr="00D23845">
              <w:rPr>
                <w:color w:val="000000"/>
              </w:rPr>
              <w:t>naplastic oligo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F839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A6E720E" w14:textId="41AEE2DD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6.42 </w:t>
            </w:r>
          </w:p>
        </w:tc>
      </w:tr>
      <w:tr w:rsidR="00B60830" w:rsidRPr="00D23845" w14:paraId="2B31DC4C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CA1B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2DF3" w14:textId="348682FF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 xml:space="preserve">Relapse </w:t>
            </w:r>
            <w:r w:rsidR="008631CC" w:rsidRPr="00D23845">
              <w:rPr>
                <w:color w:val="000000"/>
              </w:rPr>
              <w:t>g</w:t>
            </w:r>
            <w:r w:rsidRPr="00D23845">
              <w:rPr>
                <w:color w:val="000000"/>
              </w:rPr>
              <w:t>lioblas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8956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577BB7" w14:textId="1C6A7408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12.03 </w:t>
            </w:r>
          </w:p>
        </w:tc>
      </w:tr>
      <w:tr w:rsidR="00B60830" w:rsidRPr="00D23845" w14:paraId="2514FF3F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7A8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CC6" w14:textId="327B7F27" w:rsidR="00B60830" w:rsidRPr="00D23845" w:rsidRDefault="008631CC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lapse o</w:t>
            </w:r>
            <w:r w:rsidR="00B60830" w:rsidRPr="00D23845">
              <w:rPr>
                <w:color w:val="000000"/>
              </w:rPr>
              <w:t>ligodendrogli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727A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389766" w14:textId="726E244E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0.53 </w:t>
            </w:r>
          </w:p>
        </w:tc>
      </w:tr>
      <w:tr w:rsidR="00B60830" w:rsidRPr="00D23845" w14:paraId="6A15E252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38E4A9B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Relapse oligoastrocy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21677DF8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1.20 </w:t>
            </w:r>
          </w:p>
        </w:tc>
      </w:tr>
      <w:tr w:rsidR="00B60830" w:rsidRPr="00D23845" w14:paraId="33D40EE0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B60830" w:rsidRPr="00D23845" w:rsidRDefault="00B6083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0CE80E3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 xml:space="preserve">Secondary relapse </w:t>
            </w:r>
            <w:r w:rsidR="008631CC" w:rsidRPr="00D23845">
              <w:rPr>
                <w:color w:val="000000"/>
              </w:rPr>
              <w:t>g</w:t>
            </w:r>
            <w:r w:rsidRPr="00D23845">
              <w:rPr>
                <w:color w:val="000000"/>
              </w:rPr>
              <w:t>lioblast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77777777" w:rsidR="00B60830" w:rsidRPr="00D23845" w:rsidRDefault="00B6083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BFDC5F" w:rsidR="00B60830" w:rsidRPr="00D23845" w:rsidRDefault="00B60830" w:rsidP="00D23845">
            <w:pPr>
              <w:rPr>
                <w:color w:val="000000"/>
              </w:rPr>
            </w:pPr>
            <w:r w:rsidRPr="00D23845">
              <w:t xml:space="preserve">3.34 </w:t>
            </w:r>
          </w:p>
        </w:tc>
      </w:tr>
      <w:tr w:rsidR="006634E0" w:rsidRPr="00D23845" w14:paraId="1BC986EA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IDH_mutation_statu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Mu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D08EB5E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4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73C570F9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54.68 </w:t>
            </w:r>
          </w:p>
        </w:tc>
      </w:tr>
      <w:tr w:rsidR="006634E0" w:rsidRPr="00D23845" w14:paraId="460EA2F1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837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B37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Wild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F086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3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2B432D3" w14:textId="2D6CABDE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45.32 </w:t>
            </w:r>
          </w:p>
        </w:tc>
      </w:tr>
      <w:tr w:rsidR="006634E0" w:rsidRPr="00D23845" w14:paraId="1A4C3CD6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CCAC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1p19q_codeletion_status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A325" w14:textId="50C563C4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C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948" w14:textId="7777777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1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2CB5EE" w14:textId="4B81461E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20.72 </w:t>
            </w:r>
          </w:p>
        </w:tc>
      </w:tr>
      <w:tr w:rsidR="006634E0" w:rsidRPr="00D23845" w14:paraId="6B0F20DC" w14:textId="77777777" w:rsidTr="00D23845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69B41" w14:textId="77777777" w:rsidR="006634E0" w:rsidRPr="00D23845" w:rsidRDefault="006634E0" w:rsidP="00D23845">
            <w:pPr>
              <w:rPr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11AF" w14:textId="42E3C587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Non-c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65731" w14:textId="02B65A6A" w:rsidR="006634E0" w:rsidRPr="00D23845" w:rsidRDefault="006634E0" w:rsidP="00D23845">
            <w:pPr>
              <w:rPr>
                <w:color w:val="000000"/>
              </w:rPr>
            </w:pPr>
            <w:r w:rsidRPr="00D23845">
              <w:rPr>
                <w:color w:val="000000"/>
              </w:rPr>
              <w:t>59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CCDD" w14:textId="787A3DE5" w:rsidR="006634E0" w:rsidRPr="00D23845" w:rsidRDefault="006634E0" w:rsidP="00D23845">
            <w:pPr>
              <w:rPr>
                <w:color w:val="000000"/>
              </w:rPr>
            </w:pPr>
            <w:r w:rsidRPr="00D23845">
              <w:t xml:space="preserve">79.28 </w:t>
            </w:r>
          </w:p>
        </w:tc>
      </w:tr>
    </w:tbl>
    <w:p w14:paraId="3E6C8B50" w14:textId="77777777" w:rsidR="00653C7C" w:rsidRPr="00D23845" w:rsidRDefault="00653C7C" w:rsidP="00D23845"/>
    <w:sectPr w:rsidR="00653C7C" w:rsidRPr="00D23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17B09" w14:textId="77777777" w:rsidR="0002415F" w:rsidRDefault="0002415F" w:rsidP="00E922D8">
      <w:r>
        <w:separator/>
      </w:r>
    </w:p>
  </w:endnote>
  <w:endnote w:type="continuationSeparator" w:id="0">
    <w:p w14:paraId="7D524B88" w14:textId="77777777" w:rsidR="0002415F" w:rsidRDefault="0002415F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16A7C" w14:textId="77777777" w:rsidR="0002415F" w:rsidRDefault="0002415F" w:rsidP="00E922D8">
      <w:r>
        <w:separator/>
      </w:r>
    </w:p>
  </w:footnote>
  <w:footnote w:type="continuationSeparator" w:id="0">
    <w:p w14:paraId="06B0F8A2" w14:textId="77777777" w:rsidR="0002415F" w:rsidRDefault="0002415F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9DB0C4B-06A3-4B60-93BE-B17092D2AA83}"/>
    <w:docVar w:name="KY_MEDREF_VERSION" w:val="3"/>
  </w:docVars>
  <w:rsids>
    <w:rsidRoot w:val="00172A27"/>
    <w:rsid w:val="0002415F"/>
    <w:rsid w:val="00083245"/>
    <w:rsid w:val="00172A27"/>
    <w:rsid w:val="001B69AE"/>
    <w:rsid w:val="001E022E"/>
    <w:rsid w:val="002A3AAA"/>
    <w:rsid w:val="002A5959"/>
    <w:rsid w:val="00371FA4"/>
    <w:rsid w:val="003B0501"/>
    <w:rsid w:val="003B526A"/>
    <w:rsid w:val="003E6072"/>
    <w:rsid w:val="00403A8A"/>
    <w:rsid w:val="004C429B"/>
    <w:rsid w:val="005F1A1F"/>
    <w:rsid w:val="00653C7C"/>
    <w:rsid w:val="006634E0"/>
    <w:rsid w:val="00683450"/>
    <w:rsid w:val="007F07D1"/>
    <w:rsid w:val="00856135"/>
    <w:rsid w:val="008631CC"/>
    <w:rsid w:val="009D60B5"/>
    <w:rsid w:val="009E78D3"/>
    <w:rsid w:val="00A6013F"/>
    <w:rsid w:val="00AC38E9"/>
    <w:rsid w:val="00AE06C7"/>
    <w:rsid w:val="00B30736"/>
    <w:rsid w:val="00B60830"/>
    <w:rsid w:val="00C97852"/>
    <w:rsid w:val="00CC25A6"/>
    <w:rsid w:val="00CF5333"/>
    <w:rsid w:val="00D23845"/>
    <w:rsid w:val="00E922D8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任 志帅</cp:lastModifiedBy>
  <cp:revision>5</cp:revision>
  <dcterms:created xsi:type="dcterms:W3CDTF">2021-11-12T11:10:00Z</dcterms:created>
  <dcterms:modified xsi:type="dcterms:W3CDTF">2021-11-12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